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537D" w:rsidRPr="004015B0" w:rsidRDefault="004015B0" w:rsidP="004015B0">
      <w:pPr>
        <w:jc w:val="center"/>
        <w:rPr>
          <w:b/>
          <w:sz w:val="28"/>
          <w:szCs w:val="28"/>
          <w:u w:val="single"/>
        </w:rPr>
      </w:pPr>
      <w:bookmarkStart w:id="0" w:name="_GoBack"/>
      <w:bookmarkEnd w:id="0"/>
      <w:r w:rsidRPr="004015B0">
        <w:rPr>
          <w:b/>
          <w:sz w:val="28"/>
          <w:szCs w:val="28"/>
          <w:u w:val="single"/>
        </w:rPr>
        <w:t>Description of Additional Supplementary Files</w:t>
      </w:r>
    </w:p>
    <w:p w:rsidR="004015B0" w:rsidRDefault="004015B0"/>
    <w:p w:rsidR="004015B0" w:rsidRDefault="004015B0">
      <w:r w:rsidRPr="004015B0">
        <w:rPr>
          <w:b/>
        </w:rPr>
        <w:t>Supplementary</w:t>
      </w:r>
      <w:r w:rsidRPr="004015B0">
        <w:rPr>
          <w:b/>
        </w:rPr>
        <w:t xml:space="preserve"> Movie 1:</w:t>
      </w:r>
      <w:r>
        <w:t xml:space="preserve"> Step-cavity ring-down. Temporal response (normal displacement </w:t>
      </w:r>
      <w:r>
        <w:sym w:font="Symbol" w:char="F064"/>
      </w:r>
      <w:r>
        <w:t xml:space="preserve">z is color-coded) of MoS2 plate with a monolayer step (thickness 18/19ML) to a pulsed excitation generated by a step-centred beam. </w:t>
      </w:r>
    </w:p>
    <w:p w:rsidR="004015B0" w:rsidRDefault="004015B0"/>
    <w:p w:rsidR="004015B0" w:rsidRDefault="004015B0">
      <w:r w:rsidRPr="004015B0">
        <w:rPr>
          <w:b/>
        </w:rPr>
        <w:t>Supplementary Movie 2:</w:t>
      </w:r>
      <w:r>
        <w:t xml:space="preserve"> Elastic strain reverberating in a bilayer. Time evolution of the normal strain (</w:t>
      </w:r>
      <w:r>
        <w:sym w:font="Symbol" w:char="F065"/>
      </w:r>
      <w:proofErr w:type="spellStart"/>
      <w:r>
        <w:t>zz</w:t>
      </w:r>
      <w:proofErr w:type="spellEnd"/>
      <w:r>
        <w:t xml:space="preserve"> component) across the thickness of MoS2(8.7nm)/h-BN(44nm) </w:t>
      </w:r>
      <w:proofErr w:type="spellStart"/>
      <w:r>
        <w:t>heterostructures</w:t>
      </w:r>
      <w:proofErr w:type="spellEnd"/>
      <w:r>
        <w:t>, under the centre of the pump beam. The initial strain originates from a selective pulsed excitation limited to MoS2 layer.</w:t>
      </w:r>
    </w:p>
    <w:sectPr w:rsidR="004015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15B0"/>
    <w:rsid w:val="00174830"/>
    <w:rsid w:val="004015B0"/>
    <w:rsid w:val="00E27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CF153"/>
  <w15:chartTrackingRefBased/>
  <w15:docId w15:val="{9F793FA7-2D2B-46A1-99CB-7187E2DDE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ksi Osunsade</dc:creator>
  <cp:keywords/>
  <dc:description/>
  <cp:lastModifiedBy>Toksi Osunsade</cp:lastModifiedBy>
  <cp:revision>1</cp:revision>
  <dcterms:created xsi:type="dcterms:W3CDTF">2021-04-27T14:56:00Z</dcterms:created>
  <dcterms:modified xsi:type="dcterms:W3CDTF">2021-04-27T14:57:00Z</dcterms:modified>
</cp:coreProperties>
</file>